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3A4D6" w14:textId="7FFA2357" w:rsidR="00790D20" w:rsidRPr="007E1BEA" w:rsidRDefault="00FF77A0">
      <w:pPr>
        <w:rPr>
          <w:rFonts w:ascii="Times New Roman" w:hAnsi="Times New Roman" w:cs="Times New Roman"/>
          <w:szCs w:val="21"/>
        </w:rPr>
      </w:pPr>
      <w:r w:rsidRPr="007E1BEA">
        <w:rPr>
          <w:rFonts w:ascii="Times New Roman" w:hAnsi="Times New Roman" w:cs="Times New Roman"/>
          <w:szCs w:val="21"/>
        </w:rPr>
        <w:t xml:space="preserve">Supplementary Table 1. </w:t>
      </w:r>
      <w:r w:rsidR="0035485C" w:rsidRPr="0035485C">
        <w:rPr>
          <w:rFonts w:ascii="Times New Roman" w:hAnsi="Times New Roman" w:cs="Times New Roman"/>
          <w:szCs w:val="21"/>
        </w:rPr>
        <w:t>Japanese original codes</w:t>
      </w:r>
      <w:r w:rsidRPr="007E1BEA">
        <w:rPr>
          <w:rFonts w:ascii="Times New Roman" w:hAnsi="Times New Roman" w:cs="Times New Roman"/>
          <w:szCs w:val="21"/>
        </w:rPr>
        <w:t xml:space="preserve"> of nonsurgical intervent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094"/>
      </w:tblGrid>
      <w:tr w:rsidR="00FF77A0" w:rsidRPr="007E1BEA" w14:paraId="70FA46E3" w14:textId="77777777" w:rsidTr="007E1BEA">
        <w:trPr>
          <w:trHeight w:val="39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9B8E053" w14:textId="6F9896A2" w:rsidR="00FF77A0" w:rsidRPr="007E1BEA" w:rsidRDefault="00FF77A0" w:rsidP="00FF77A0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265710</w:t>
            </w:r>
            <w:r w:rsidR="007E1BE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E1BEA" w:rsidRPr="007E1BEA">
              <w:rPr>
                <w:rFonts w:ascii="Times New Roman" w:hAnsi="Times New Roman" w:cs="Times New Roman"/>
                <w:szCs w:val="21"/>
              </w:rPr>
              <w:t>150241810</w:t>
            </w:r>
          </w:p>
        </w:tc>
        <w:tc>
          <w:tcPr>
            <w:tcW w:w="609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482977D" w14:textId="3B700F26" w:rsidR="00FF77A0" w:rsidRPr="007E1BEA" w:rsidRDefault="00FF77A0" w:rsidP="00FF77A0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Selective nerve root blocks with RF, Ethanol</w:t>
            </w:r>
            <w:r w:rsidR="0035485C">
              <w:rPr>
                <w:rFonts w:ascii="Times New Roman" w:hAnsi="Times New Roman" w:cs="Times New Roman"/>
                <w:szCs w:val="21"/>
              </w:rPr>
              <w:t>,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or Phenol injection</w:t>
            </w:r>
            <w:r w:rsidR="0035485C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FF77A0" w:rsidRPr="007E1BEA" w14:paraId="11FB976C" w14:textId="77777777" w:rsidTr="007E1BEA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7E1ECAEA" w14:textId="77777777" w:rsidR="00FF77A0" w:rsidRPr="007E1BEA" w:rsidRDefault="00FF77A0" w:rsidP="00FF77A0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3516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  <w:hideMark/>
          </w:tcPr>
          <w:p w14:paraId="7E5B5C94" w14:textId="65D71C43" w:rsidR="00FF77A0" w:rsidRPr="007E1BEA" w:rsidRDefault="00FF77A0" w:rsidP="00FF77A0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Sacroiliac joint blocks with RF, Ethanol</w:t>
            </w:r>
            <w:r w:rsidR="0035485C">
              <w:rPr>
                <w:rFonts w:ascii="Times New Roman" w:hAnsi="Times New Roman" w:cs="Times New Roman"/>
                <w:szCs w:val="21"/>
              </w:rPr>
              <w:t>,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or Phenol injection</w:t>
            </w:r>
            <w:r w:rsidR="0035485C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FF77A0" w:rsidRPr="007E1BEA" w14:paraId="45ECC071" w14:textId="77777777" w:rsidTr="007E1BEA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7BECD53C" w14:textId="538F0733" w:rsidR="00FF77A0" w:rsidRPr="007E1BEA" w:rsidRDefault="00FF77A0" w:rsidP="00FF77A0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351710</w:t>
            </w:r>
            <w:r w:rsidR="000B69AA">
              <w:rPr>
                <w:rFonts w:ascii="Times New Roman" w:hAnsi="Times New Roman" w:cs="Times New Roman"/>
                <w:szCs w:val="21"/>
              </w:rPr>
              <w:t>,</w:t>
            </w:r>
            <w:r w:rsidR="000B69AA" w:rsidRPr="007E1BEA">
              <w:rPr>
                <w:rFonts w:ascii="Times New Roman" w:hAnsi="Times New Roman" w:cs="Times New Roman"/>
                <w:szCs w:val="21"/>
              </w:rPr>
              <w:t xml:space="preserve"> 1502392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  <w:hideMark/>
          </w:tcPr>
          <w:p w14:paraId="47BD582E" w14:textId="219CB6B8" w:rsidR="00FF77A0" w:rsidRPr="007E1BEA" w:rsidRDefault="00FF77A0" w:rsidP="00FF77A0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Facet joint blocks with RF, Ethanol</w:t>
            </w:r>
            <w:r w:rsidR="0035485C">
              <w:rPr>
                <w:rFonts w:ascii="Times New Roman" w:hAnsi="Times New Roman" w:cs="Times New Roman"/>
                <w:szCs w:val="21"/>
              </w:rPr>
              <w:t>,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or Phenol injection</w:t>
            </w:r>
            <w:r w:rsidR="0035485C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D62A1" w:rsidRPr="007E1BEA" w14:paraId="385B5D05" w14:textId="77777777" w:rsidTr="007E1BEA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014F0E19" w14:textId="1462DA7A" w:rsidR="00ED62A1" w:rsidRPr="007E1BEA" w:rsidRDefault="00ED62A1" w:rsidP="00ED62A1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2391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</w:tcPr>
          <w:p w14:paraId="50DC8EB4" w14:textId="506A61BE" w:rsidR="00ED62A1" w:rsidRPr="007E1BEA" w:rsidRDefault="00ED62A1" w:rsidP="00ED62A1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Thoracic or lumbar sympathetic nerve blocks with RF, Ethanol or Phenol injection</w:t>
            </w:r>
            <w:r w:rsidR="0035485C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FF77A0" w:rsidRPr="007E1BEA" w14:paraId="67FB4F1E" w14:textId="77777777" w:rsidTr="007E1BEA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269F7FD3" w14:textId="1BA9134F" w:rsidR="00FF77A0" w:rsidRPr="007E1BEA" w:rsidRDefault="00FF77A0" w:rsidP="00FF77A0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255210</w:t>
            </w:r>
            <w:r w:rsidR="007E1BEA">
              <w:rPr>
                <w:rFonts w:ascii="Times New Roman" w:hAnsi="Times New Roman" w:cs="Times New Roman"/>
                <w:szCs w:val="21"/>
              </w:rPr>
              <w:t>,</w:t>
            </w:r>
            <w:r w:rsidR="009413F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E1BEA" w:rsidRPr="007E1BEA">
              <w:rPr>
                <w:rFonts w:ascii="Times New Roman" w:hAnsi="Times New Roman" w:cs="Times New Roman"/>
                <w:szCs w:val="21"/>
              </w:rPr>
              <w:t>150384810</w:t>
            </w:r>
            <w:r w:rsidR="007E1BE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E1BEA" w:rsidRPr="007E1BEA">
              <w:rPr>
                <w:rFonts w:ascii="Times New Roman" w:hAnsi="Times New Roman" w:cs="Times New Roman"/>
                <w:szCs w:val="21"/>
              </w:rPr>
              <w:t>150398010</w:t>
            </w:r>
            <w:r w:rsidR="007E1BE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E1BEA" w:rsidRPr="007E1BEA">
              <w:rPr>
                <w:rFonts w:ascii="Times New Roman" w:hAnsi="Times New Roman" w:cs="Times New Roman"/>
                <w:szCs w:val="21"/>
              </w:rPr>
              <w:t>150398110</w:t>
            </w:r>
            <w:r w:rsidR="007E1BE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E1BEA" w:rsidRPr="007E1BEA">
              <w:rPr>
                <w:rFonts w:ascii="Times New Roman" w:hAnsi="Times New Roman" w:cs="Times New Roman"/>
                <w:szCs w:val="21"/>
              </w:rPr>
              <w:t>15038305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  <w:hideMark/>
          </w:tcPr>
          <w:p w14:paraId="4FF79426" w14:textId="77777777" w:rsidR="00FF77A0" w:rsidRPr="007E1BEA" w:rsidRDefault="00FF77A0" w:rsidP="00FF77A0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Spinal cord stimulation</w:t>
            </w:r>
          </w:p>
        </w:tc>
      </w:tr>
      <w:tr w:rsidR="006F5ED2" w:rsidRPr="007E1BEA" w14:paraId="4E85BAC1" w14:textId="77777777" w:rsidTr="007E1BEA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6555CA3" w14:textId="3AB419C1" w:rsidR="006F5ED2" w:rsidRPr="007E1BEA" w:rsidRDefault="006F5ED2" w:rsidP="006F5ED2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2421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</w:tcPr>
          <w:p w14:paraId="03CF9B4E" w14:textId="08CD0E5E" w:rsidR="006F5ED2" w:rsidRPr="007E1BEA" w:rsidRDefault="006F5ED2" w:rsidP="006F5ED2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Epidural block</w:t>
            </w:r>
            <w:r w:rsidR="0011198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6F5ED2" w:rsidRPr="007E1BEA" w14:paraId="4B5438A9" w14:textId="77777777" w:rsidTr="007E1BEA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5590F609" w14:textId="793F59A2" w:rsidR="006F5ED2" w:rsidRPr="007E1BEA" w:rsidRDefault="006F5ED2" w:rsidP="006F5ED2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2355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</w:tcPr>
          <w:p w14:paraId="353B9F1F" w14:textId="3DACF102" w:rsidR="006F5ED2" w:rsidRPr="007E1BEA" w:rsidRDefault="006F5ED2" w:rsidP="006F5ED2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Lumbar epidural block</w:t>
            </w:r>
            <w:r w:rsidR="00111989">
              <w:rPr>
                <w:rFonts w:ascii="Times New Roman" w:hAnsi="Times New Roman" w:cs="Times New Roman"/>
                <w:szCs w:val="21"/>
              </w:rPr>
              <w:t>s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BC3E54" w:rsidRPr="007E1BEA" w14:paraId="435EC6AD" w14:textId="77777777" w:rsidTr="006F5ED2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D539DC4" w14:textId="28C9BAA3" w:rsidR="00BC3E54" w:rsidRPr="007E1BEA" w:rsidRDefault="00BC3E54" w:rsidP="00BC3E54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2360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</w:tcPr>
          <w:p w14:paraId="4BD84869" w14:textId="2EA6B0CB" w:rsidR="00BC3E54" w:rsidRPr="007E1BEA" w:rsidRDefault="00BC3E54" w:rsidP="00BC3E54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Caudal epidural block</w:t>
            </w:r>
            <w:r w:rsidR="00111989">
              <w:rPr>
                <w:rFonts w:ascii="Times New Roman" w:hAnsi="Times New Roman" w:cs="Times New Roman"/>
                <w:szCs w:val="21"/>
              </w:rPr>
              <w:t>s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1266D" w:rsidRPr="007E1BEA" w14:paraId="481F8DDD" w14:textId="77777777" w:rsidTr="006F5ED2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58D50135" w14:textId="48A1F748" w:rsidR="0011266D" w:rsidRPr="007E1BEA" w:rsidRDefault="0011266D" w:rsidP="0011266D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2377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</w:tcPr>
          <w:p w14:paraId="7E9C2AB6" w14:textId="4BD93822" w:rsidR="0011266D" w:rsidRPr="007E1BEA" w:rsidRDefault="0011266D" w:rsidP="0011266D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Paravertebral block</w:t>
            </w:r>
            <w:r w:rsidR="00111989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1266D" w:rsidRPr="007E1BEA" w14:paraId="10BC290C" w14:textId="77777777" w:rsidTr="006F5ED2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5F8AF38" w14:textId="4D0E4790" w:rsidR="0011266D" w:rsidRPr="007E1BEA" w:rsidRDefault="0011266D" w:rsidP="0011266D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26501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E1BEA">
              <w:rPr>
                <w:rFonts w:ascii="Times New Roman" w:hAnsi="Times New Roman" w:cs="Times New Roman"/>
                <w:szCs w:val="21"/>
              </w:rPr>
              <w:t>1502385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</w:tcPr>
          <w:p w14:paraId="5066BF0D" w14:textId="2598CA48" w:rsidR="0011266D" w:rsidRPr="007E1BEA" w:rsidRDefault="0011266D" w:rsidP="0011266D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Selective nerve root blocks without RF, Ethanol</w:t>
            </w:r>
            <w:r w:rsidR="0035485C">
              <w:rPr>
                <w:rFonts w:ascii="Times New Roman" w:hAnsi="Times New Roman" w:cs="Times New Roman"/>
                <w:szCs w:val="21"/>
              </w:rPr>
              <w:t>,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or Phenol injection</w:t>
            </w:r>
            <w:r w:rsidR="00322053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1266D" w:rsidRPr="007E1BEA" w14:paraId="3108E0D5" w14:textId="77777777" w:rsidTr="007E1BEA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21BC9FC8" w14:textId="379BB358" w:rsidR="0011266D" w:rsidRPr="007E1BEA" w:rsidRDefault="0011266D" w:rsidP="0011266D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3510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  <w:hideMark/>
          </w:tcPr>
          <w:p w14:paraId="5C4A7F77" w14:textId="5EFF73DF" w:rsidR="0011266D" w:rsidRPr="007E1BEA" w:rsidRDefault="0011266D" w:rsidP="0011266D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Sacroiliac joint blocks without RF, Ethanol</w:t>
            </w:r>
            <w:r w:rsidR="0035485C">
              <w:rPr>
                <w:rFonts w:ascii="Times New Roman" w:hAnsi="Times New Roman" w:cs="Times New Roman"/>
                <w:szCs w:val="21"/>
              </w:rPr>
              <w:t>,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or Phenol injection</w:t>
            </w:r>
            <w:r w:rsidR="00322053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1266D" w:rsidRPr="007E1BEA" w14:paraId="36071DE6" w14:textId="77777777" w:rsidTr="007E1BEA">
        <w:trPr>
          <w:trHeight w:val="390"/>
        </w:trPr>
        <w:tc>
          <w:tcPr>
            <w:tcW w:w="2410" w:type="dxa"/>
            <w:tcBorders>
              <w:right w:val="single" w:sz="4" w:space="0" w:color="auto"/>
            </w:tcBorders>
            <w:noWrap/>
            <w:hideMark/>
          </w:tcPr>
          <w:p w14:paraId="3CA614BC" w14:textId="76D76927" w:rsidR="0011266D" w:rsidRPr="007E1BEA" w:rsidRDefault="0011266D" w:rsidP="0011266D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351110</w:t>
            </w:r>
          </w:p>
        </w:tc>
        <w:tc>
          <w:tcPr>
            <w:tcW w:w="6094" w:type="dxa"/>
            <w:tcBorders>
              <w:left w:val="single" w:sz="4" w:space="0" w:color="auto"/>
            </w:tcBorders>
            <w:noWrap/>
            <w:hideMark/>
          </w:tcPr>
          <w:p w14:paraId="4A764378" w14:textId="2A22F738" w:rsidR="0011266D" w:rsidRPr="007E1BEA" w:rsidRDefault="0011266D" w:rsidP="0011266D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Facet joint blocks without RF, Ethanol</w:t>
            </w:r>
            <w:r w:rsidR="0035485C">
              <w:rPr>
                <w:rFonts w:ascii="Times New Roman" w:hAnsi="Times New Roman" w:cs="Times New Roman"/>
                <w:szCs w:val="21"/>
              </w:rPr>
              <w:t>,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or Phenol injection</w:t>
            </w:r>
            <w:r w:rsidR="00322053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B1BBE" w:rsidRPr="007E1BEA" w14:paraId="52B00A6E" w14:textId="77777777" w:rsidTr="0011266D">
        <w:trPr>
          <w:trHeight w:val="390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A12C916" w14:textId="0BF9BE12" w:rsidR="002B1BBE" w:rsidRPr="007E1BEA" w:rsidRDefault="002B1BBE" w:rsidP="002B1BBE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150235710</w:t>
            </w:r>
          </w:p>
        </w:tc>
        <w:tc>
          <w:tcPr>
            <w:tcW w:w="609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DB9243D" w14:textId="45D585D3" w:rsidR="002B1BBE" w:rsidRPr="007E1BEA" w:rsidRDefault="002B1BBE" w:rsidP="002B1BBE">
            <w:pPr>
              <w:rPr>
                <w:rFonts w:ascii="Times New Roman" w:hAnsi="Times New Roman" w:cs="Times New Roman"/>
                <w:szCs w:val="21"/>
              </w:rPr>
            </w:pPr>
            <w:r w:rsidRPr="007E1BEA">
              <w:rPr>
                <w:rFonts w:ascii="Times New Roman" w:hAnsi="Times New Roman" w:cs="Times New Roman"/>
                <w:szCs w:val="21"/>
              </w:rPr>
              <w:t>Lumbar sympathetic blocks without RF, Ethanol</w:t>
            </w:r>
            <w:r w:rsidR="0035485C">
              <w:rPr>
                <w:rFonts w:ascii="Times New Roman" w:hAnsi="Times New Roman" w:cs="Times New Roman"/>
                <w:szCs w:val="21"/>
              </w:rPr>
              <w:t>,</w:t>
            </w:r>
            <w:r w:rsidRPr="007E1BEA">
              <w:rPr>
                <w:rFonts w:ascii="Times New Roman" w:hAnsi="Times New Roman" w:cs="Times New Roman"/>
                <w:szCs w:val="21"/>
              </w:rPr>
              <w:t xml:space="preserve"> or Phenol injection</w:t>
            </w:r>
            <w:r w:rsidR="00322053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</w:tbl>
    <w:p w14:paraId="7FF9D6B9" w14:textId="77777777" w:rsidR="00FF77A0" w:rsidRPr="007E1BEA" w:rsidRDefault="00FF77A0">
      <w:pPr>
        <w:rPr>
          <w:rFonts w:ascii="Times New Roman" w:hAnsi="Times New Roman" w:cs="Times New Roman"/>
          <w:szCs w:val="21"/>
        </w:rPr>
      </w:pPr>
    </w:p>
    <w:sectPr w:rsidR="00FF77A0" w:rsidRPr="007E1B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23FA0" w14:textId="77777777" w:rsidR="003C400F" w:rsidRDefault="003C400F" w:rsidP="00CF5FBA">
      <w:r>
        <w:separator/>
      </w:r>
    </w:p>
  </w:endnote>
  <w:endnote w:type="continuationSeparator" w:id="0">
    <w:p w14:paraId="6AA3FEFD" w14:textId="77777777" w:rsidR="003C400F" w:rsidRDefault="003C400F" w:rsidP="00CF5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D3407" w14:textId="77777777" w:rsidR="003C400F" w:rsidRDefault="003C400F" w:rsidP="00CF5FBA">
      <w:r>
        <w:separator/>
      </w:r>
    </w:p>
  </w:footnote>
  <w:footnote w:type="continuationSeparator" w:id="0">
    <w:p w14:paraId="7E840ED6" w14:textId="77777777" w:rsidR="003C400F" w:rsidRDefault="003C400F" w:rsidP="00CF5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3sDAzNjA0MjI2tTBX0lEKTi0uzszPAykwrgUACJEH8CwAAAA="/>
  </w:docVars>
  <w:rsids>
    <w:rsidRoot w:val="00FF77A0"/>
    <w:rsid w:val="000B69AA"/>
    <w:rsid w:val="00111989"/>
    <w:rsid w:val="0011266D"/>
    <w:rsid w:val="00180DBD"/>
    <w:rsid w:val="0029600C"/>
    <w:rsid w:val="002B1BBE"/>
    <w:rsid w:val="00322053"/>
    <w:rsid w:val="0035485C"/>
    <w:rsid w:val="003C400F"/>
    <w:rsid w:val="006F5ED2"/>
    <w:rsid w:val="00790D20"/>
    <w:rsid w:val="007E1BEA"/>
    <w:rsid w:val="009413FD"/>
    <w:rsid w:val="00986DC0"/>
    <w:rsid w:val="00BC3E54"/>
    <w:rsid w:val="00CF5FBA"/>
    <w:rsid w:val="00D0267F"/>
    <w:rsid w:val="00D70C85"/>
    <w:rsid w:val="00ED62A1"/>
    <w:rsid w:val="00F003FF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0EC7DD"/>
  <w15:chartTrackingRefBased/>
  <w15:docId w15:val="{BAB0215F-6493-476A-9DBA-2FBD529B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7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5F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5FBA"/>
  </w:style>
  <w:style w:type="paragraph" w:styleId="a6">
    <w:name w:val="footer"/>
    <w:basedOn w:val="a"/>
    <w:link w:val="a7"/>
    <w:uiPriority w:val="99"/>
    <w:unhideWhenUsed/>
    <w:rsid w:val="00CF5F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5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7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o makito</dc:creator>
  <cp:keywords/>
  <dc:description/>
  <cp:lastModifiedBy>kanako makito</cp:lastModifiedBy>
  <cp:revision>14</cp:revision>
  <dcterms:created xsi:type="dcterms:W3CDTF">2024-01-29T05:48:00Z</dcterms:created>
  <dcterms:modified xsi:type="dcterms:W3CDTF">2025-06-19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247b82b24f49fc75ada31c57cf1340e172141437241cd23f0569502c5c1e0f</vt:lpwstr>
  </property>
</Properties>
</file>